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EB6E20">
      <w:pPr>
        <w:rPr>
          <w:rFonts w:hint="default" w:eastAsiaTheme="minor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T</w:t>
      </w:r>
      <w:r>
        <w:rPr>
          <w:rFonts w:hint="default" w:eastAsiaTheme="minorEastAsia"/>
          <w:lang w:val="en-US" w:eastAsia="zh-CN"/>
        </w:rPr>
        <w:t>he author list</w:t>
      </w:r>
      <w:r>
        <w:rPr>
          <w:rFonts w:hint="eastAsia"/>
          <w:lang w:val="en-US" w:eastAsia="zh-CN"/>
        </w:rPr>
        <w:t>：</w:t>
      </w:r>
    </w:p>
    <w:p w14:paraId="7B7A7AA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Zigang Liu:</w:t>
      </w:r>
    </w:p>
    <w:p w14:paraId="32FDB7C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onceptualization</w:t>
      </w:r>
    </w:p>
    <w:p w14:paraId="1E2173B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esources</w:t>
      </w:r>
    </w:p>
    <w:p w14:paraId="7CCD9385">
      <w:pPr>
        <w:rPr>
          <w:rFonts w:hint="default" w:eastAsiaTheme="minorEastAsia"/>
          <w:lang w:val="en-US" w:eastAsia="zh-CN"/>
        </w:rPr>
      </w:pPr>
    </w:p>
    <w:p w14:paraId="405E891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Guoqiang Zheng:</w:t>
      </w:r>
    </w:p>
    <w:p w14:paraId="14317A0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onceptualization</w:t>
      </w:r>
    </w:p>
    <w:p w14:paraId="3972099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Formal analysis</w:t>
      </w:r>
    </w:p>
    <w:p w14:paraId="4E1317F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nvestigation</w:t>
      </w:r>
    </w:p>
    <w:p w14:paraId="7A21B73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oftware</w:t>
      </w:r>
    </w:p>
    <w:p w14:paraId="4CC7487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Visualization</w:t>
      </w:r>
    </w:p>
    <w:p w14:paraId="36BED6A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Writing – original draft</w:t>
      </w:r>
    </w:p>
    <w:p w14:paraId="2E9F9FDB">
      <w:pPr>
        <w:rPr>
          <w:rFonts w:hint="default" w:eastAsiaTheme="minorEastAsia"/>
          <w:lang w:val="en-US" w:eastAsia="zh-CN"/>
        </w:rPr>
      </w:pPr>
    </w:p>
    <w:p w14:paraId="45A445A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xi Jiang:</w:t>
      </w:r>
    </w:p>
    <w:p w14:paraId="7FCE0D0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Resources</w:t>
      </w:r>
    </w:p>
    <w:p w14:paraId="483AD92C">
      <w:pPr>
        <w:rPr>
          <w:rFonts w:hint="default" w:eastAsiaTheme="minorEastAsia"/>
          <w:lang w:val="en-US" w:eastAsia="zh-CN"/>
        </w:rPr>
      </w:pPr>
    </w:p>
    <w:p w14:paraId="12D48587">
      <w:pPr>
        <w:rPr>
          <w:rFonts w:hint="eastAsia"/>
          <w:color w:val="FF0000"/>
          <w:lang w:val="en-US" w:eastAsia="zh-CN"/>
        </w:rPr>
      </w:pPr>
      <w:r>
        <w:rPr>
          <w:rFonts w:hint="eastAsia"/>
          <w:color w:val="FF0000"/>
          <w:lang w:val="en-US" w:eastAsia="zh-CN"/>
        </w:rPr>
        <w:t>Qi Yang:</w:t>
      </w:r>
    </w:p>
    <w:p w14:paraId="41C6A8C6">
      <w:pPr>
        <w:rPr>
          <w:rFonts w:hint="eastAsia"/>
          <w:color w:val="FF0000"/>
          <w:lang w:val="en-US" w:eastAsia="zh-CN"/>
        </w:rPr>
      </w:pPr>
      <w:r>
        <w:rPr>
          <w:rFonts w:hint="eastAsia"/>
          <w:color w:val="FF0000"/>
          <w:lang w:val="en-US" w:eastAsia="zh-CN"/>
        </w:rPr>
        <w:t>Formal analysis</w:t>
      </w:r>
    </w:p>
    <w:p w14:paraId="3E2D7753">
      <w:pPr>
        <w:rPr>
          <w:rFonts w:hint="default"/>
          <w:color w:val="FF0000"/>
          <w:lang w:val="en-US" w:eastAsia="zh-CN"/>
        </w:rPr>
      </w:pPr>
      <w:r>
        <w:rPr>
          <w:rFonts w:hint="default"/>
          <w:color w:val="FF0000"/>
          <w:lang w:val="en-US" w:eastAsia="zh-CN"/>
        </w:rPr>
        <w:t>Writing – review &amp; editing</w:t>
      </w:r>
    </w:p>
    <w:p w14:paraId="4E0790E8">
      <w:pPr>
        <w:rPr>
          <w:rFonts w:hint="default"/>
          <w:lang w:val="en-US" w:eastAsia="zh-CN"/>
        </w:rPr>
      </w:pPr>
    </w:p>
    <w:p w14:paraId="36366F7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Jiaping Wei:</w:t>
      </w:r>
    </w:p>
    <w:p w14:paraId="4B313B2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Project administration</w:t>
      </w:r>
    </w:p>
    <w:p w14:paraId="7743FE9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Writing – review &amp; editing</w:t>
      </w:r>
    </w:p>
    <w:p w14:paraId="5A14AA30">
      <w:pPr>
        <w:rPr>
          <w:rFonts w:hint="default" w:eastAsiaTheme="minorEastAsia"/>
          <w:lang w:val="en-US" w:eastAsia="zh-CN"/>
        </w:rPr>
      </w:pPr>
    </w:p>
    <w:p w14:paraId="61C9F22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Zefeng Wu:</w:t>
      </w:r>
    </w:p>
    <w:p w14:paraId="5110F54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Methodology</w:t>
      </w:r>
    </w:p>
    <w:p w14:paraId="1901124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Writing – review &amp; editing</w:t>
      </w:r>
    </w:p>
    <w:p w14:paraId="7318B3A9">
      <w:pPr>
        <w:rPr>
          <w:rFonts w:hint="default" w:eastAsiaTheme="minorEastAsia"/>
          <w:lang w:val="en-US" w:eastAsia="zh-CN"/>
        </w:rPr>
      </w:pPr>
    </w:p>
    <w:p w14:paraId="2F84FB0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Junmei Cui:</w:t>
      </w:r>
    </w:p>
    <w:p w14:paraId="3676C7BE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Supervision</w:t>
      </w:r>
    </w:p>
    <w:p w14:paraId="391B7E7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Writing – review &amp; editing</w:t>
      </w:r>
    </w:p>
    <w:p w14:paraId="4300183E">
      <w:pPr>
        <w:rPr>
          <w:rFonts w:hint="default" w:eastAsiaTheme="minorEastAsia"/>
          <w:lang w:val="en-US" w:eastAsia="zh-CN"/>
        </w:rPr>
      </w:pPr>
    </w:p>
    <w:p w14:paraId="4618E8F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Xiaoyun Dong:</w:t>
      </w:r>
    </w:p>
    <w:p w14:paraId="6AF18A2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nvestigation</w:t>
      </w:r>
    </w:p>
    <w:p w14:paraId="3BB07152">
      <w:pPr>
        <w:rPr>
          <w:rFonts w:hint="default" w:eastAsiaTheme="minorEastAsia"/>
          <w:lang w:val="en-US" w:eastAsia="zh-CN"/>
        </w:rPr>
      </w:pPr>
    </w:p>
    <w:p w14:paraId="611CEFE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Xiaodong Cao:</w:t>
      </w:r>
    </w:p>
    <w:p w14:paraId="3FBE6EB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Data curation</w:t>
      </w:r>
    </w:p>
    <w:p w14:paraId="26F0F46C">
      <w:pPr>
        <w:rPr>
          <w:rFonts w:hint="default" w:eastAsiaTheme="minorEastAsia"/>
          <w:lang w:val="en-US" w:eastAsia="zh-CN"/>
        </w:rPr>
      </w:pPr>
    </w:p>
    <w:p w14:paraId="37F2C4E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Xuezhen Yang:</w:t>
      </w:r>
    </w:p>
    <w:p w14:paraId="7015F3D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nvestigation</w:t>
      </w:r>
    </w:p>
    <w:p w14:paraId="63DCDF4D">
      <w:pPr>
        <w:rPr>
          <w:rFonts w:hint="default" w:eastAsiaTheme="minorEastAsia"/>
          <w:lang w:val="en-US" w:eastAsia="zh-CN"/>
        </w:rPr>
      </w:pPr>
    </w:p>
    <w:p w14:paraId="30E5531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Ying Wang:</w:t>
      </w:r>
    </w:p>
    <w:p w14:paraId="5CD87CF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nvestigation</w:t>
      </w:r>
    </w:p>
    <w:p w14:paraId="4EFA86BE">
      <w:pPr>
        <w:rPr>
          <w:rFonts w:hint="default" w:eastAsiaTheme="minorEastAsia"/>
          <w:lang w:val="en-US" w:eastAsia="zh-CN"/>
        </w:rPr>
      </w:pPr>
    </w:p>
    <w:p w14:paraId="1610D0F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Yongjie Gong:</w:t>
      </w:r>
    </w:p>
    <w:p w14:paraId="1D5F08C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nvestigation</w:t>
      </w:r>
    </w:p>
    <w:p w14:paraId="4E3F2482">
      <w:pPr>
        <w:rPr>
          <w:rFonts w:hint="default" w:eastAsiaTheme="minorEastAsia"/>
          <w:lang w:val="en-US" w:eastAsia="zh-CN"/>
        </w:rPr>
      </w:pPr>
    </w:p>
    <w:p w14:paraId="05397A3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Ermei Sa:</w:t>
      </w:r>
    </w:p>
    <w:p w14:paraId="219D4F6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nvestigation</w:t>
      </w:r>
    </w:p>
    <w:p w14:paraId="60B9A0BC">
      <w:pPr>
        <w:rPr>
          <w:rFonts w:hint="default" w:eastAsiaTheme="minorEastAsia"/>
          <w:lang w:val="en-US" w:eastAsia="zh-CN"/>
        </w:rPr>
      </w:pPr>
    </w:p>
    <w:p w14:paraId="6F5DD0D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Xiaoxia Wang:</w:t>
      </w:r>
    </w:p>
    <w:p w14:paraId="6D8F165F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Investigation</w:t>
      </w:r>
    </w:p>
    <w:p w14:paraId="0DA92078">
      <w:pPr>
        <w:rPr>
          <w:rFonts w:hint="default" w:eastAsiaTheme="minorEastAsia"/>
          <w:lang w:val="en-US" w:eastAsia="zh-CN"/>
        </w:rPr>
      </w:pPr>
    </w:p>
    <w:p w14:paraId="1249004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Competing Interests: The authors have declared that no competing interests exist.</w:t>
      </w:r>
    </w:p>
    <w:p w14:paraId="43D56C2D">
      <w:pPr>
        <w:rPr>
          <w:rFonts w:hint="default" w:eastAsiaTheme="minorEastAsia"/>
          <w:lang w:val="en-US" w:eastAsia="zh-CN"/>
        </w:rPr>
      </w:pPr>
    </w:p>
    <w:p w14:paraId="112752D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Financial Disclosure: Natural Science Foundation of China [32360520], the Natural Science Foundation of Gansu Province [23JRRA1408],Gansu Province Science and Technology Major Project [22ZD6NA009], scientific and technological projects of Gansu Province [23CXJA0001], the Key Talent Projects of Gansu Province [2023RCXM33], the scientific and technological projects of Linzhi City [LZZX-04], and the Innovator’s Star project [2025CXZX].The funders had no role in study design, data collection and analysis, decision to publish, or preparation of the manuscript.</w:t>
      </w:r>
    </w:p>
    <w:p w14:paraId="76361B9D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75CF5"/>
    <w:rsid w:val="2204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3</Words>
  <Characters>1078</Characters>
  <Lines>0</Lines>
  <Paragraphs>0</Paragraphs>
  <TotalTime>2</TotalTime>
  <ScaleCrop>false</ScaleCrop>
  <LinksUpToDate>false</LinksUpToDate>
  <CharactersWithSpaces>11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13:52:00Z</dcterms:created>
  <dc:creator>19072</dc:creator>
  <cp:lastModifiedBy>BRAVE BOY</cp:lastModifiedBy>
  <dcterms:modified xsi:type="dcterms:W3CDTF">2025-03-28T14:0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mY1OWZiNmJiNWQ4NDZlZjgxY2JiOWYwMTQyYWUwZjkiLCJ1c2VySWQiOiI1MTMzNzkyNzYifQ==</vt:lpwstr>
  </property>
  <property fmtid="{D5CDD505-2E9C-101B-9397-08002B2CF9AE}" pid="4" name="ICV">
    <vt:lpwstr>25195AC0BCDE4A2A82833289107F5CC5_13</vt:lpwstr>
  </property>
</Properties>
</file>